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1F8DE" w14:textId="77777777" w:rsidR="00830645" w:rsidRDefault="00830645" w:rsidP="00B03A82">
      <w:pPr>
        <w:pStyle w:val="Heading1"/>
        <w:framePr w:wrap="around"/>
        <w:numPr>
          <w:ilvl w:val="0"/>
          <w:numId w:val="0"/>
        </w:numPr>
        <w:jc w:val="left"/>
        <w:rPr>
          <w:noProof/>
        </w:rPr>
      </w:pPr>
      <w:bookmarkStart w:id="0" w:name="_Toc521663750"/>
      <w:r>
        <w:rPr>
          <w:noProof/>
        </w:rPr>
        <w:drawing>
          <wp:inline distT="0" distB="0" distL="0" distR="0" wp14:anchorId="7A724445" wp14:editId="0CB1F578">
            <wp:extent cx="5486400" cy="5486400"/>
            <wp:effectExtent l="0" t="0" r="0" b="0"/>
            <wp:docPr id="22" name="Picture 22" descr="C:\Users\wlm159\Downloads\Appendix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lm159\Downloads\Appendix2 (1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E17C7" w14:textId="24B9064F" w:rsidR="000F2C81" w:rsidRDefault="00B03A82" w:rsidP="00015E21">
      <w:pPr>
        <w:pStyle w:val="Heading1"/>
        <w:framePr w:wrap="around"/>
        <w:numPr>
          <w:ilvl w:val="0"/>
          <w:numId w:val="0"/>
        </w:numPr>
        <w:spacing w:after="0"/>
        <w:contextualSpacing/>
        <w:jc w:val="left"/>
      </w:pPr>
      <w:r>
        <w:rPr>
          <w:noProof/>
        </w:rPr>
        <w:t xml:space="preserve">Figure S1.  </w:t>
      </w:r>
      <w:r w:rsidRPr="00276B0A">
        <w:rPr>
          <w:b w:val="0"/>
          <w:noProof/>
        </w:rPr>
        <w:t>Raster surfaces used to evaluate white-tailed deer genetic connectivity in the Mid-Atlantic region of the United States.  (A) = average annual daily traffic volume, (B) = elevational relief, (C) percent forest cover, and (D) large streams (Strahler order ≥ 4).</w:t>
      </w:r>
      <w:bookmarkEnd w:id="0"/>
      <w:r w:rsidRPr="00276B0A">
        <w:rPr>
          <w:b w:val="0"/>
          <w:noProof/>
        </w:rPr>
        <w:t xml:space="preserve">  </w:t>
      </w:r>
      <w:r w:rsidR="00015E21">
        <w:rPr>
          <w:b w:val="0"/>
          <w:noProof/>
        </w:rPr>
        <w:t>Black circles represent the centroid of 25 km x 25 km sampling grid cells used to subsample 11 genetic clusters identified in the Geneland analysis. Only sampling grids with ≥ 20 samples were included in landscape genetic analyses (number of grid cells = 34; total sample size</w:t>
      </w:r>
      <w:r w:rsidR="002747A9">
        <w:rPr>
          <w:b w:val="0"/>
          <w:noProof/>
        </w:rPr>
        <w:t xml:space="preserve"> =</w:t>
      </w:r>
      <w:bookmarkStart w:id="1" w:name="_GoBack"/>
      <w:bookmarkEnd w:id="1"/>
      <w:r w:rsidR="00015E21">
        <w:rPr>
          <w:b w:val="0"/>
          <w:noProof/>
        </w:rPr>
        <w:t xml:space="preserve"> 1796).</w:t>
      </w:r>
      <w:r w:rsidR="00015E21">
        <w:t xml:space="preserve"> </w:t>
      </w:r>
    </w:p>
    <w:sectPr w:rsidR="000F2C81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4A9F2" w14:textId="77777777" w:rsidR="00C75B3B" w:rsidRDefault="00C75B3B">
      <w:pPr>
        <w:spacing w:line="240" w:lineRule="auto"/>
      </w:pPr>
      <w:r>
        <w:separator/>
      </w:r>
    </w:p>
  </w:endnote>
  <w:endnote w:type="continuationSeparator" w:id="0">
    <w:p w14:paraId="6B1213E3" w14:textId="77777777" w:rsidR="00C75B3B" w:rsidRDefault="00C75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4FFA6" w14:textId="77777777" w:rsidR="00C75B3B" w:rsidRDefault="00C75B3B">
      <w:pPr>
        <w:spacing w:line="240" w:lineRule="auto"/>
      </w:pPr>
      <w:r>
        <w:separator/>
      </w:r>
    </w:p>
  </w:footnote>
  <w:footnote w:type="continuationSeparator" w:id="0">
    <w:p w14:paraId="2E3E1793" w14:textId="77777777" w:rsidR="00C75B3B" w:rsidRDefault="00C75B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320DF" w14:textId="4EB00226" w:rsidR="00227BEF" w:rsidRDefault="00C75B3B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14665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0CE630" w14:textId="77777777" w:rsidR="00227BEF" w:rsidRDefault="00B03A82" w:rsidP="00F2678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8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814E0"/>
    <w:multiLevelType w:val="multilevel"/>
    <w:tmpl w:val="8AA2D27C"/>
    <w:lvl w:ilvl="0">
      <w:start w:val="1"/>
      <w:numFmt w:val="decimal"/>
      <w:pStyle w:val="Heading1"/>
      <w:suff w:val="space"/>
      <w:lvlText w:val="Chapter %1"/>
      <w:lvlJc w:val="left"/>
      <w:pPr>
        <w:ind w:left="342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A82"/>
    <w:rsid w:val="00015E21"/>
    <w:rsid w:val="000F2C81"/>
    <w:rsid w:val="002747A9"/>
    <w:rsid w:val="002B7FA6"/>
    <w:rsid w:val="00830645"/>
    <w:rsid w:val="009A78AD"/>
    <w:rsid w:val="00B03A82"/>
    <w:rsid w:val="00C75B3B"/>
    <w:rsid w:val="00CE3CCC"/>
    <w:rsid w:val="00D2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3D63"/>
  <w15:chartTrackingRefBased/>
  <w15:docId w15:val="{3782289A-3C1B-4457-8008-749FF581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A82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BodyText"/>
    <w:next w:val="Normal"/>
    <w:link w:val="Heading1Char"/>
    <w:qFormat/>
    <w:rsid w:val="00B03A82"/>
    <w:pPr>
      <w:keepNext/>
      <w:keepLines/>
      <w:framePr w:wrap="around" w:vAnchor="text" w:hAnchor="text" w:y="1"/>
      <w:widowControl w:val="0"/>
      <w:numPr>
        <w:numId w:val="1"/>
      </w:numPr>
      <w:spacing w:after="480"/>
      <w:ind w:left="0"/>
      <w:jc w:val="center"/>
      <w:outlineLvl w:val="0"/>
    </w:pPr>
    <w:rPr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B03A82"/>
    <w:pPr>
      <w:keepNext/>
      <w:keepLines/>
      <w:widowControl w:val="0"/>
      <w:numPr>
        <w:ilvl w:val="1"/>
        <w:numId w:val="1"/>
      </w:numPr>
      <w:outlineLvl w:val="1"/>
    </w:pPr>
    <w:rPr>
      <w:b/>
      <w:bCs/>
      <w:iCs/>
      <w:sz w:val="24"/>
      <w:szCs w:val="28"/>
    </w:rPr>
  </w:style>
  <w:style w:type="paragraph" w:styleId="Heading3">
    <w:name w:val="heading 3"/>
    <w:aliases w:val="Subsection"/>
    <w:basedOn w:val="Normal"/>
    <w:next w:val="Normal"/>
    <w:link w:val="Heading3Char"/>
    <w:qFormat/>
    <w:rsid w:val="00B03A82"/>
    <w:pPr>
      <w:keepNext/>
      <w:keepLines/>
      <w:widowControl w:val="0"/>
      <w:numPr>
        <w:ilvl w:val="2"/>
        <w:numId w:val="1"/>
      </w:numPr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B03A82"/>
    <w:pPr>
      <w:keepNext/>
      <w:keepLines/>
      <w:widowControl w:val="0"/>
      <w:numPr>
        <w:ilvl w:val="3"/>
        <w:numId w:val="1"/>
      </w:numPr>
      <w:spacing w:before="720" w:after="480" w:line="240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B03A8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B03A8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03A8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03A8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03A8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3A82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B03A82"/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aliases w:val="Subsection Char"/>
    <w:basedOn w:val="DefaultParagraphFont"/>
    <w:link w:val="Heading3"/>
    <w:rsid w:val="00B03A82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03A82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B03A8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rsid w:val="00B03A82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B03A82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3A8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B03A8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rsid w:val="00B03A82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03A82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B03A82"/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B03A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3A82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30645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645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E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2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4</cp:revision>
  <dcterms:created xsi:type="dcterms:W3CDTF">2019-12-29T12:26:00Z</dcterms:created>
  <dcterms:modified xsi:type="dcterms:W3CDTF">2020-01-04T20:19:00Z</dcterms:modified>
</cp:coreProperties>
</file>